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22" w:rsidRPr="009232E4" w:rsidRDefault="004F4122" w:rsidP="00CE572D">
      <w:pPr>
        <w:jc w:val="both"/>
        <w:rPr>
          <w:b/>
          <w:lang w:val="en-US"/>
        </w:rPr>
      </w:pPr>
      <w:r w:rsidRPr="001702A4">
        <w:rPr>
          <w:b/>
          <w:lang w:val="en-US"/>
        </w:rPr>
        <w:t xml:space="preserve">Supplementary Material 7. </w:t>
      </w:r>
      <w:r w:rsidRPr="001702A4">
        <w:rPr>
          <w:lang w:val="en-US"/>
        </w:rPr>
        <w:t>Classification of Congenital Anomalies by Severity in Single Anomaly Cases: Criteria, Case Distribution, and Neonatal Mortality. State of São Paulo, 200</w:t>
      </w:r>
      <w:r w:rsidR="009232E4">
        <w:rPr>
          <w:lang w:val="en-US"/>
        </w:rPr>
        <w:t>9</w:t>
      </w:r>
      <w:r w:rsidRPr="001702A4">
        <w:rPr>
          <w:lang w:val="en-US"/>
        </w:rPr>
        <w:t>–201</w:t>
      </w:r>
      <w:r w:rsidR="009232E4">
        <w:rPr>
          <w:lang w:val="en-US"/>
        </w:rPr>
        <w:t>8</w:t>
      </w:r>
      <w:r w:rsidRPr="001702A4">
        <w:rPr>
          <w:b/>
          <w:lang w:val="en-US"/>
        </w:rPr>
        <w:t>.</w:t>
      </w:r>
    </w:p>
    <w:p w:rsidR="004F4122" w:rsidRPr="001702A4" w:rsidRDefault="004F4122" w:rsidP="004F4122">
      <w:pPr>
        <w:rPr>
          <w:rFonts w:ascii="Arial" w:hAnsi="Arial" w:cs="Arial"/>
          <w:b/>
          <w:vanish/>
          <w:lang w:val="en-US"/>
        </w:rPr>
      </w:pPr>
    </w:p>
    <w:tbl>
      <w:tblPr>
        <w:tblStyle w:val="ListaMdia1-nfase1"/>
        <w:tblW w:w="5000" w:type="pct"/>
        <w:tblLayout w:type="fixed"/>
        <w:tblLook w:val="04A0" w:firstRow="1" w:lastRow="0" w:firstColumn="1" w:lastColumn="0" w:noHBand="0" w:noVBand="1"/>
      </w:tblPr>
      <w:tblGrid>
        <w:gridCol w:w="4786"/>
        <w:gridCol w:w="5136"/>
        <w:gridCol w:w="1684"/>
        <w:gridCol w:w="1263"/>
        <w:gridCol w:w="1351"/>
      </w:tblGrid>
      <w:tr w:rsidR="00D55C0E" w:rsidRPr="009232E4" w:rsidTr="00961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tcBorders>
              <w:top w:val="single" w:sz="4" w:space="0" w:color="auto"/>
            </w:tcBorders>
          </w:tcPr>
          <w:p w:rsidR="004F4122" w:rsidRPr="001702A4" w:rsidRDefault="004F4122" w:rsidP="00BA128E">
            <w:pPr>
              <w:rPr>
                <w:bCs w:val="0"/>
                <w:lang w:val="en-US"/>
              </w:rPr>
            </w:pPr>
            <w:r w:rsidRPr="001702A4">
              <w:rPr>
                <w:bCs w:val="0"/>
                <w:lang w:val="en-US"/>
              </w:rPr>
              <w:t>ICD-10 Category Description</w:t>
            </w:r>
          </w:p>
        </w:tc>
        <w:tc>
          <w:tcPr>
            <w:tcW w:w="1806" w:type="pct"/>
            <w:tcBorders>
              <w:top w:val="single" w:sz="4" w:space="0" w:color="auto"/>
            </w:tcBorders>
            <w:hideMark/>
          </w:tcPr>
          <w:p w:rsidR="004F4122" w:rsidRPr="001702A4" w:rsidRDefault="004F4122" w:rsidP="00BA12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1702A4">
              <w:rPr>
                <w:b/>
                <w:color w:val="auto"/>
                <w:lang w:val="en-US"/>
              </w:rPr>
              <w:t>Criterion</w:t>
            </w:r>
          </w:p>
        </w:tc>
        <w:tc>
          <w:tcPr>
            <w:tcW w:w="592" w:type="pct"/>
            <w:tcBorders>
              <w:top w:val="single" w:sz="4" w:space="0" w:color="auto"/>
            </w:tcBorders>
            <w:hideMark/>
          </w:tcPr>
          <w:p w:rsidR="004F4122" w:rsidRPr="001702A4" w:rsidRDefault="004F4122" w:rsidP="00BA1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1702A4">
              <w:rPr>
                <w:b/>
                <w:color w:val="000000"/>
                <w:lang w:val="en-US"/>
              </w:rPr>
              <w:t>Assigned Classification</w:t>
            </w:r>
            <w:bookmarkStart w:id="0" w:name="_GoBack"/>
            <w:bookmarkEnd w:id="0"/>
          </w:p>
        </w:tc>
        <w:tc>
          <w:tcPr>
            <w:tcW w:w="444" w:type="pct"/>
            <w:tcBorders>
              <w:top w:val="single" w:sz="4" w:space="0" w:color="auto"/>
            </w:tcBorders>
            <w:hideMark/>
          </w:tcPr>
          <w:p w:rsidR="004F4122" w:rsidRPr="001702A4" w:rsidRDefault="004F4122" w:rsidP="00BA1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lang w:val="en-US"/>
              </w:rPr>
            </w:pPr>
            <w:r w:rsidRPr="001702A4">
              <w:rPr>
                <w:b/>
                <w:bCs/>
                <w:lang w:val="en-US"/>
              </w:rPr>
              <w:t>Total Observed Cases</w:t>
            </w:r>
          </w:p>
        </w:tc>
        <w:tc>
          <w:tcPr>
            <w:tcW w:w="475" w:type="pct"/>
            <w:tcBorders>
              <w:top w:val="single" w:sz="4" w:space="0" w:color="auto"/>
            </w:tcBorders>
            <w:hideMark/>
          </w:tcPr>
          <w:p w:rsidR="004F4122" w:rsidRPr="001702A4" w:rsidRDefault="004F4122" w:rsidP="00BA12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1702A4">
              <w:rPr>
                <w:b/>
                <w:bCs/>
                <w:lang w:val="en-US"/>
              </w:rPr>
              <w:t>Neonatal Deaths</w:t>
            </w:r>
            <w:r w:rsidR="00CE572D">
              <w:rPr>
                <w:b/>
                <w:bCs/>
                <w:lang w:val="en-US"/>
              </w:rPr>
              <w:t xml:space="preserve"> (%)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1</w:t>
            </w:r>
            <w:r w:rsidRPr="00083403">
              <w:rPr>
                <w:b w:val="0"/>
                <w:lang w:val="en-US"/>
              </w:rPr>
              <w:t>: Other congenital malformations of uterus and cervix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0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7</w:t>
            </w:r>
            <w:r w:rsidRPr="00083403">
              <w:rPr>
                <w:b w:val="0"/>
                <w:lang w:val="en-US"/>
              </w:rPr>
              <w:t>: Other sex chromosome abnormalities, male phenotyp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5</w:t>
            </w:r>
            <w:r w:rsidRPr="00083403">
              <w:rPr>
                <w:b w:val="0"/>
                <w:lang w:val="en-US"/>
              </w:rPr>
              <w:t>: Phakomatoses, not elsewhere classified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0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4</w:t>
            </w:r>
            <w:r w:rsidRPr="00083403">
              <w:rPr>
                <w:b w:val="0"/>
                <w:lang w:val="en-US"/>
              </w:rPr>
              <w:t>: Other congenital malformations of eyeball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5</w:t>
            </w:r>
            <w:r w:rsidRPr="00083403">
              <w:rPr>
                <w:b w:val="0"/>
                <w:lang w:val="en-US"/>
              </w:rPr>
              <w:t>: Translocations and inversions of chromosom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0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6</w:t>
            </w:r>
            <w:r w:rsidRPr="00083403">
              <w:rPr>
                <w:b w:val="0"/>
                <w:lang w:val="en-US"/>
              </w:rPr>
              <w:t>: Congenital malformation syndromes due to known exogenous caus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9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3</w:t>
            </w:r>
            <w:r w:rsidRPr="00083403">
              <w:rPr>
                <w:b w:val="0"/>
                <w:lang w:val="en-US"/>
              </w:rPr>
              <w:t>: Other deletions of parts of chromosom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3</w:t>
            </w:r>
            <w:r w:rsidRPr="00083403">
              <w:rPr>
                <w:b w:val="0"/>
                <w:lang w:val="en-US"/>
              </w:rPr>
              <w:t>: Congenital malformations of breast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4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3</w:t>
            </w:r>
            <w:r w:rsidRPr="00083403">
              <w:rPr>
                <w:b w:val="0"/>
                <w:lang w:val="en-US"/>
              </w:rPr>
              <w:t>: Cryptorchidis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82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9</w:t>
            </w:r>
            <w:r w:rsidRPr="00083403">
              <w:rPr>
                <w:b w:val="0"/>
                <w:lang w:val="en-US"/>
              </w:rPr>
              <w:t>: Absence of finger(s)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6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96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</w:rPr>
            </w:pPr>
            <w:r w:rsidRPr="00083403">
              <w:rPr>
                <w:rStyle w:val="Forte"/>
                <w:rFonts w:eastAsiaTheme="majorEastAsia"/>
              </w:rPr>
              <w:t>Q65</w:t>
            </w:r>
            <w:r w:rsidRPr="00083403">
              <w:rPr>
                <w:b w:val="0"/>
              </w:rPr>
              <w:t>: Congenital hip dislocation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3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</w:rPr>
            </w:pPr>
            <w:r w:rsidRPr="00083403">
              <w:rPr>
                <w:rStyle w:val="Forte"/>
                <w:rFonts w:eastAsiaTheme="majorEastAsia"/>
              </w:rPr>
              <w:t>Q54</w:t>
            </w:r>
            <w:r w:rsidRPr="00083403">
              <w:rPr>
                <w:b w:val="0"/>
              </w:rPr>
              <w:t>: Hypospadia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96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1</w:t>
            </w:r>
            <w:r w:rsidRPr="00083403">
              <w:rPr>
                <w:b w:val="0"/>
                <w:lang w:val="en-US"/>
              </w:rPr>
              <w:t>: Longitudinal reduction defects of upper limb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0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7</w:t>
            </w:r>
            <w:r w:rsidRPr="00083403">
              <w:rPr>
                <w:b w:val="0"/>
                <w:lang w:val="en-US"/>
              </w:rPr>
              <w:t>: Other congenital malformations of vei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8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0</w:t>
            </w:r>
            <w:r w:rsidRPr="00083403">
              <w:rPr>
                <w:b w:val="0"/>
                <w:lang w:val="en-US"/>
              </w:rPr>
              <w:t>: Congenital radioulnar synostosi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70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2</w:t>
            </w:r>
            <w:r w:rsidRPr="00083403">
              <w:rPr>
                <w:b w:val="0"/>
                <w:lang w:val="en-US"/>
              </w:rPr>
              <w:t>: Other congenital malformations of skin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3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lastRenderedPageBreak/>
              <w:t>Q38</w:t>
            </w:r>
            <w:r w:rsidRPr="00083403">
              <w:rPr>
                <w:b w:val="0"/>
                <w:lang w:val="en-US"/>
              </w:rPr>
              <w:t>: Other congenital malformations of tongue, mouth, and pharynx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5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2</w:t>
            </w:r>
            <w:r w:rsidRPr="00083403">
              <w:rPr>
                <w:b w:val="0"/>
                <w:lang w:val="en-US"/>
              </w:rPr>
              <w:t>: Other congenital malformations of female genital orga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0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4</w:t>
            </w:r>
            <w:r w:rsidRPr="00083403">
              <w:rPr>
                <w:b w:val="0"/>
                <w:lang w:val="en-US"/>
              </w:rPr>
              <w:t>: Other congenital malformations of skin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9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7</w:t>
            </w:r>
            <w:r w:rsidRPr="00083403">
              <w:rPr>
                <w:b w:val="0"/>
                <w:lang w:val="en-US"/>
              </w:rPr>
              <w:t>: Other congenital malformations of ear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74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6</w:t>
            </w:r>
            <w:r w:rsidRPr="00083403">
              <w:rPr>
                <w:b w:val="0"/>
                <w:lang w:val="en-US"/>
              </w:rPr>
              <w:t>: Unilateral cleft lip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04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0</w:t>
            </w:r>
            <w:r w:rsidRPr="00083403">
              <w:rPr>
                <w:b w:val="0"/>
                <w:lang w:val="en-US"/>
              </w:rPr>
              <w:t>: Down syndrom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23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6</w:t>
            </w:r>
            <w:r w:rsidRPr="00083403">
              <w:rPr>
                <w:b w:val="0"/>
                <w:lang w:val="en-US"/>
              </w:rPr>
              <w:t>: Congenital deformities of feet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26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6</w:t>
            </w:r>
            <w:r w:rsidRPr="00083403">
              <w:rPr>
                <w:b w:val="0"/>
                <w:lang w:val="en-US"/>
              </w:rPr>
              <w:t>: Congenital hearing los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1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8</w:t>
            </w:r>
            <w:r w:rsidRPr="00083403">
              <w:rPr>
                <w:b w:val="0"/>
                <w:lang w:val="en-US"/>
              </w:rPr>
              <w:t>: Other congenital malformations of the musculoskeletal and connective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55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7</w:t>
            </w:r>
            <w:r w:rsidRPr="00083403">
              <w:rPr>
                <w:b w:val="0"/>
                <w:lang w:val="en-US"/>
              </w:rPr>
              <w:t>: Cleft lip and palat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  <w:r w:rsidR="00083403">
              <w:rPr>
                <w:color w:val="000000"/>
              </w:rPr>
              <w:t>,</w:t>
            </w:r>
            <w:r w:rsidRPr="00083403">
              <w:rPr>
                <w:color w:val="000000"/>
              </w:rPr>
              <w:t>29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5</w:t>
            </w:r>
            <w:r w:rsidRPr="00083403">
              <w:rPr>
                <w:b w:val="0"/>
                <w:lang w:val="en-US"/>
              </w:rPr>
              <w:t>: Cleft palat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85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2</w:t>
            </w:r>
            <w:r w:rsidRPr="00083403">
              <w:rPr>
                <w:b w:val="0"/>
                <w:lang w:val="en-US"/>
              </w:rPr>
              <w:t>: Longitudinal reduction defects of lower limb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6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5</w:t>
            </w:r>
            <w:r w:rsidRPr="00083403">
              <w:rPr>
                <w:b w:val="0"/>
                <w:lang w:val="en-US"/>
              </w:rPr>
              <w:t>: Other congenital malformations of ey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5</w:t>
            </w:r>
            <w:r w:rsidRPr="00083403">
              <w:rPr>
                <w:b w:val="0"/>
                <w:lang w:val="en-US"/>
              </w:rPr>
              <w:t>: Other congenital malformations of male genital orga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4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6</w:t>
            </w:r>
            <w:r w:rsidRPr="00083403">
              <w:rPr>
                <w:b w:val="0"/>
                <w:lang w:val="en-US"/>
              </w:rPr>
              <w:t>: Congenital malformations of spine and bony thorax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1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0</w:t>
            </w:r>
            <w:r w:rsidRPr="00083403">
              <w:rPr>
                <w:b w:val="0"/>
                <w:lang w:val="en-US"/>
              </w:rPr>
              <w:t>: Congenital malformations of ovaries, fallopian tubes, and broad ligament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3</w:t>
            </w:r>
            <w:r w:rsidRPr="00083403">
              <w:rPr>
                <w:b w:val="0"/>
                <w:lang w:val="en-US"/>
              </w:rPr>
              <w:t>: Other congenital malformations of intestin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14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8</w:t>
            </w:r>
            <w:r w:rsidRPr="00083403">
              <w:rPr>
                <w:b w:val="0"/>
                <w:lang w:val="en-US"/>
              </w:rPr>
              <w:t>: Other congenital malformations of face and neck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3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lastRenderedPageBreak/>
              <w:t>Q21</w:t>
            </w:r>
            <w:r w:rsidRPr="00083403">
              <w:rPr>
                <w:b w:val="0"/>
                <w:lang w:val="en-US"/>
              </w:rPr>
              <w:t>: Congenital malformations of cardiac septa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,18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5</w:t>
            </w:r>
            <w:r w:rsidRPr="00083403">
              <w:rPr>
                <w:b w:val="0"/>
                <w:lang w:val="en-US"/>
              </w:rPr>
              <w:t>: Spina bifida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,12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2</w:t>
            </w:r>
            <w:r w:rsidRPr="00083403">
              <w:rPr>
                <w:b w:val="0"/>
                <w:lang w:val="en-US"/>
              </w:rPr>
              <w:t>: Other congenital malformations of urinary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4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6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2</w:t>
            </w:r>
            <w:r w:rsidRPr="00083403">
              <w:rPr>
                <w:b w:val="0"/>
                <w:lang w:val="en-US"/>
              </w:rPr>
              <w:t>: Microcephaly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3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6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1</w:t>
            </w:r>
            <w:r w:rsidRPr="00083403">
              <w:rPr>
                <w:b w:val="0"/>
                <w:lang w:val="en-US"/>
              </w:rPr>
              <w:t>: Atresia of small intestin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0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7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2</w:t>
            </w:r>
            <w:r w:rsidRPr="00083403">
              <w:rPr>
                <w:b w:val="0"/>
                <w:lang w:val="en-US"/>
              </w:rPr>
              <w:t>: Congenital lens malformatio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9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7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4</w:t>
            </w:r>
            <w:r w:rsidRPr="00083403">
              <w:rPr>
                <w:b w:val="0"/>
                <w:lang w:val="en-US"/>
              </w:rPr>
              <w:t>: Other congenital malformations of limb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,12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7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6</w:t>
            </w:r>
            <w:r w:rsidRPr="00083403">
              <w:rPr>
                <w:b w:val="0"/>
                <w:lang w:val="en-US"/>
              </w:rPr>
              <w:t>: Other congenital malformations of spinal cord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8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6</w:t>
            </w:r>
            <w:r w:rsidRPr="00083403">
              <w:rPr>
                <w:b w:val="0"/>
                <w:lang w:val="en-US"/>
              </w:rPr>
              <w:t>: Turner syndrom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4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9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3</w:t>
            </w:r>
            <w:r w:rsidRPr="00083403">
              <w:rPr>
                <w:b w:val="0"/>
                <w:lang w:val="en-US"/>
              </w:rPr>
              <w:t>: Other reduction defects of limb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6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9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3</w:t>
            </w:r>
            <w:r w:rsidRPr="00083403">
              <w:rPr>
                <w:b w:val="0"/>
                <w:lang w:val="en-US"/>
              </w:rPr>
              <w:t>: Congenital malformations of anterior segment of ey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0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1</w:t>
            </w:r>
            <w:r w:rsidRPr="00083403">
              <w:rPr>
                <w:b w:val="0"/>
                <w:lang w:val="en-US"/>
              </w:rPr>
              <w:t>: Other congenital malformations of ey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4</w:t>
            </w:r>
            <w:r w:rsidRPr="00083403">
              <w:rPr>
                <w:b w:val="0"/>
                <w:lang w:val="en-US"/>
              </w:rPr>
              <w:t>: Other congenital malformations of urinary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55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0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2</w:t>
            </w:r>
            <w:r w:rsidRPr="00083403">
              <w:rPr>
                <w:b w:val="0"/>
                <w:lang w:val="en-US"/>
              </w:rPr>
              <w:t>: Atresia of large intestin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5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0</w:t>
            </w:r>
            <w:r w:rsidRPr="00083403">
              <w:rPr>
                <w:b w:val="0"/>
                <w:lang w:val="en-US"/>
              </w:rPr>
              <w:t>: Congenital malformations of nos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94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1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56</w:t>
            </w:r>
            <w:r w:rsidRPr="00083403">
              <w:rPr>
                <w:b w:val="0"/>
                <w:lang w:val="en-US"/>
              </w:rPr>
              <w:t>: True hermaphroditism and male pseudohermaphroditis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7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1</w:t>
            </w:r>
            <w:r w:rsidRPr="00083403">
              <w:rPr>
                <w:b w:val="0"/>
                <w:lang w:val="en-US"/>
              </w:rPr>
              <w:t>: Epidermolysis bullosa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0</w:t>
            </w:r>
            <w:r w:rsidRPr="00083403">
              <w:rPr>
                <w:b w:val="0"/>
                <w:lang w:val="en-US"/>
              </w:rPr>
              <w:t>: Other congenital malformations of stomach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9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7</w:t>
            </w:r>
            <w:r w:rsidRPr="00083403">
              <w:rPr>
                <w:b w:val="0"/>
                <w:lang w:val="en-US"/>
              </w:rPr>
              <w:t>: Other skull and facial deformiti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24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6</w:t>
            </w:r>
            <w:r w:rsidRPr="00083403">
              <w:rPr>
                <w:b w:val="0"/>
                <w:lang w:val="en-US"/>
              </w:rPr>
              <w:t>: Other congenital malformations of pulmonary vei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lastRenderedPageBreak/>
              <w:t>Q22</w:t>
            </w:r>
            <w:r w:rsidRPr="00083403">
              <w:rPr>
                <w:b w:val="0"/>
                <w:lang w:val="en-US"/>
              </w:rPr>
              <w:t>: Congenital malformations of pulmonary and tricuspid valv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4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7</w:t>
            </w:r>
            <w:r w:rsidRPr="00083403">
              <w:rPr>
                <w:b w:val="0"/>
                <w:lang w:val="en-US"/>
              </w:rPr>
              <w:t>: Other congenital malformations of nervous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3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9</w:t>
            </w:r>
            <w:r w:rsidRPr="00083403">
              <w:rPr>
                <w:b w:val="0"/>
                <w:lang w:val="en-US"/>
              </w:rPr>
              <w:t>: Other congenital malformations of esophagu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3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4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5</w:t>
            </w:r>
            <w:r w:rsidRPr="00083403">
              <w:rPr>
                <w:b w:val="0"/>
                <w:lang w:val="en-US"/>
              </w:rPr>
              <w:t>: Other congenital malformations of skull and facial bon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3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4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8</w:t>
            </w:r>
            <w:r w:rsidRPr="00083403">
              <w:rPr>
                <w:b w:val="0"/>
                <w:lang w:val="en-US"/>
              </w:rPr>
              <w:t>: Klinefelter syndrom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5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5</w:t>
            </w:r>
            <w:r w:rsidRPr="00083403">
              <w:rPr>
                <w:b w:val="0"/>
                <w:lang w:val="en-US"/>
              </w:rPr>
              <w:t>: Other congenital malformations of the digestive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7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3</w:t>
            </w:r>
            <w:r w:rsidRPr="00083403">
              <w:rPr>
                <w:b w:val="0"/>
                <w:lang w:val="en-US"/>
              </w:rPr>
              <w:t>: Congenital hydrocephalu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839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7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10</w:t>
            </w:r>
            <w:r w:rsidRPr="00083403">
              <w:rPr>
                <w:b w:val="0"/>
                <w:lang w:val="en-US"/>
              </w:rPr>
              <w:t>: Other congenital malformations of eyelid, lacrimal apparatus, and orbit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8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0</w:t>
            </w:r>
            <w:r w:rsidRPr="00083403">
              <w:rPr>
                <w:b w:val="0"/>
                <w:lang w:val="en-US"/>
              </w:rPr>
              <w:t>: Congenital malformations of cardiac chambers and connectio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3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9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9</w:t>
            </w:r>
            <w:r w:rsidRPr="00083403">
              <w:rPr>
                <w:b w:val="0"/>
                <w:lang w:val="en-US"/>
              </w:rPr>
              <w:t>: Other congenital malformations, not elsewhere classified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3403">
              <w:rPr>
                <w:lang w:val="en-US"/>
              </w:rPr>
              <w:t>&lt; 10 cases or neonatal mortality proportion &lt;2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,46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19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04</w:t>
            </w:r>
            <w:r w:rsidRPr="00083403">
              <w:rPr>
                <w:b w:val="0"/>
                <w:lang w:val="en-US"/>
              </w:rPr>
              <w:t>: Other congenital malformations of the brain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7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0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9</w:t>
            </w:r>
            <w:r w:rsidRPr="00083403">
              <w:rPr>
                <w:b w:val="0"/>
                <w:lang w:val="en-US"/>
              </w:rPr>
              <w:t>: Other chromosome abnormaliti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89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5</w:t>
            </w:r>
            <w:r w:rsidRPr="00083403">
              <w:rPr>
                <w:b w:val="0"/>
                <w:lang w:val="en-US"/>
              </w:rPr>
              <w:t>: Other congenital malformations of great arteri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51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1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7</w:t>
            </w:r>
            <w:r w:rsidRPr="00083403">
              <w:rPr>
                <w:b w:val="0"/>
                <w:lang w:val="en-US"/>
              </w:rPr>
              <w:t>: Other specified syndromes with multiple congenital malformation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51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3</w:t>
            </w:r>
            <w:r w:rsidRPr="00083403">
              <w:rPr>
                <w:b w:val="0"/>
                <w:lang w:val="en-US"/>
              </w:rPr>
              <w:t>: Other congenital malformations of kidney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23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2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44</w:t>
            </w:r>
            <w:r w:rsidRPr="00083403">
              <w:rPr>
                <w:b w:val="0"/>
                <w:lang w:val="en-US"/>
              </w:rPr>
              <w:t xml:space="preserve">: Other congenital malformations of bile </w:t>
            </w:r>
            <w:r w:rsidRPr="00083403">
              <w:rPr>
                <w:b w:val="0"/>
                <w:lang w:val="en-US"/>
              </w:rPr>
              <w:lastRenderedPageBreak/>
              <w:t>duct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lastRenderedPageBreak/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5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lastRenderedPageBreak/>
              <w:t>Q01</w:t>
            </w:r>
            <w:r w:rsidRPr="00083403">
              <w:rPr>
                <w:b w:val="0"/>
                <w:lang w:val="en-US"/>
              </w:rPr>
              <w:t>: Encephalocel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2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5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9</w:t>
            </w:r>
            <w:r w:rsidRPr="00083403">
              <w:rPr>
                <w:b w:val="0"/>
                <w:lang w:val="en-US"/>
              </w:rPr>
              <w:t>: Other congenital malformations of the musculoskeletal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,304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7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8</w:t>
            </w:r>
            <w:r w:rsidRPr="00083403">
              <w:rPr>
                <w:b w:val="0"/>
                <w:lang w:val="en-US"/>
              </w:rPr>
              <w:t>: Other congenital malformations of the circulatory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29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1</w:t>
            </w:r>
            <w:r w:rsidRPr="00083403">
              <w:rPr>
                <w:b w:val="0"/>
                <w:lang w:val="en-US"/>
              </w:rPr>
              <w:t>: Congenital malformations of trachea and bronchi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0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7</w:t>
            </w:r>
            <w:r w:rsidRPr="00083403">
              <w:rPr>
                <w:b w:val="0"/>
                <w:lang w:val="en-US"/>
              </w:rPr>
              <w:t>: Osteochondrodysplasia with dwarfis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0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1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80</w:t>
            </w:r>
            <w:r w:rsidRPr="00083403">
              <w:rPr>
                <w:b w:val="0"/>
                <w:lang w:val="en-US"/>
              </w:rPr>
              <w:t>: Congenital ichthyosi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1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3</w:t>
            </w:r>
            <w:r w:rsidRPr="00083403">
              <w:rPr>
                <w:b w:val="0"/>
                <w:lang w:val="en-US"/>
              </w:rPr>
              <w:t>: Pulmonary hypoplasia or aplasia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05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2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3</w:t>
            </w:r>
            <w:r w:rsidRPr="00083403">
              <w:rPr>
                <w:b w:val="0"/>
                <w:lang w:val="en-US"/>
              </w:rPr>
              <w:t>: Other congenital malformations of cardiac valve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57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2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24</w:t>
            </w:r>
            <w:r w:rsidRPr="00083403">
              <w:rPr>
                <w:b w:val="0"/>
                <w:lang w:val="en-US"/>
              </w:rPr>
              <w:t>: Other congenital malformations of heart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,23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3</w:t>
            </w:r>
          </w:p>
        </w:tc>
      </w:tr>
      <w:tr w:rsidR="00D55C0E" w:rsidRPr="00083403" w:rsidTr="009617E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4</w:t>
            </w:r>
            <w:r w:rsidRPr="00083403">
              <w:rPr>
                <w:b w:val="0"/>
                <w:lang w:val="en-US"/>
              </w:rPr>
              <w:t>: Other congenital malformations of the respiratory system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3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2</w:t>
            </w:r>
            <w:r w:rsidRPr="00083403">
              <w:rPr>
                <w:b w:val="0"/>
                <w:lang w:val="en-US"/>
              </w:rPr>
              <w:t>: Other trisomies and monosomies, not elsewhere classified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2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6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32</w:t>
            </w:r>
            <w:r w:rsidRPr="00083403">
              <w:rPr>
                <w:b w:val="0"/>
                <w:lang w:val="en-US"/>
              </w:rPr>
              <w:t>: Other congenital malformations of larynx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rPr>
                <w:lang w:val="en-US"/>
              </w:rPr>
              <w:t>neonatal mortality proportion ≥20% and &lt;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39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78</w:t>
            </w:r>
            <w:r w:rsidRPr="00083403">
              <w:rPr>
                <w:b w:val="0"/>
                <w:lang w:val="en-US"/>
              </w:rPr>
              <w:t>: Other osteochondrodysplasia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t>neonatal mortality proportion ≥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76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2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61</w:t>
            </w:r>
            <w:r w:rsidRPr="00083403">
              <w:rPr>
                <w:b w:val="0"/>
                <w:lang w:val="en-US"/>
              </w:rPr>
              <w:t>: Congenital cystic kidney diseas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t>neonatal mortality proportion ≥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7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2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  <w:lang w:val="en-US"/>
              </w:rPr>
            </w:pPr>
            <w:r w:rsidRPr="00083403">
              <w:rPr>
                <w:rStyle w:val="Forte"/>
                <w:rFonts w:eastAsiaTheme="majorEastAsia"/>
                <w:lang w:val="en-US"/>
              </w:rPr>
              <w:t>Q91</w:t>
            </w:r>
            <w:r w:rsidRPr="00083403">
              <w:rPr>
                <w:b w:val="0"/>
                <w:lang w:val="en-US"/>
              </w:rPr>
              <w:t>: Edwards syndrome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t>neonatal mortality proportion ≥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238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48</w:t>
            </w:r>
          </w:p>
        </w:tc>
      </w:tr>
      <w:tr w:rsidR="00D55C0E" w:rsidRPr="00083403" w:rsidTr="009617E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</w:rPr>
            </w:pPr>
            <w:r w:rsidRPr="00083403">
              <w:rPr>
                <w:rStyle w:val="Forte"/>
                <w:rFonts w:eastAsiaTheme="majorEastAsia"/>
              </w:rPr>
              <w:t>Q60</w:t>
            </w:r>
            <w:r w:rsidRPr="00083403">
              <w:rPr>
                <w:b w:val="0"/>
              </w:rPr>
              <w:t>: Renal agenesis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3403">
              <w:t>neonatal mortality proportion ≥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190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57</w:t>
            </w:r>
          </w:p>
        </w:tc>
      </w:tr>
      <w:tr w:rsidR="00D55C0E" w:rsidRPr="00083403" w:rsidTr="0096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</w:tcPr>
          <w:p w:rsidR="004F4122" w:rsidRPr="00083403" w:rsidRDefault="004F4122" w:rsidP="00BA128E">
            <w:pPr>
              <w:rPr>
                <w:b w:val="0"/>
              </w:rPr>
            </w:pPr>
            <w:r w:rsidRPr="00083403">
              <w:rPr>
                <w:rStyle w:val="Forte"/>
                <w:rFonts w:eastAsiaTheme="majorEastAsia"/>
              </w:rPr>
              <w:t>Q00</w:t>
            </w:r>
            <w:r w:rsidRPr="00083403">
              <w:rPr>
                <w:b w:val="0"/>
              </w:rPr>
              <w:t>: Anencephaly</w:t>
            </w:r>
          </w:p>
        </w:tc>
        <w:tc>
          <w:tcPr>
            <w:tcW w:w="1806" w:type="pct"/>
            <w:noWrap/>
            <w:hideMark/>
          </w:tcPr>
          <w:p w:rsidR="004F4122" w:rsidRPr="00083403" w:rsidRDefault="004F4122" w:rsidP="00BA12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83403">
              <w:t>neonatal mortality proportion ≥40%</w:t>
            </w:r>
          </w:p>
        </w:tc>
        <w:tc>
          <w:tcPr>
            <w:tcW w:w="592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3</w:t>
            </w:r>
          </w:p>
        </w:tc>
        <w:tc>
          <w:tcPr>
            <w:tcW w:w="444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83403">
              <w:rPr>
                <w:color w:val="000000"/>
              </w:rPr>
              <w:t>654</w:t>
            </w:r>
          </w:p>
        </w:tc>
        <w:tc>
          <w:tcPr>
            <w:tcW w:w="475" w:type="pct"/>
            <w:noWrap/>
            <w:hideMark/>
          </w:tcPr>
          <w:p w:rsidR="004F4122" w:rsidRPr="00083403" w:rsidRDefault="004F4122" w:rsidP="00BA12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083403">
              <w:rPr>
                <w:bCs/>
                <w:color w:val="000000"/>
              </w:rPr>
              <w:t>92</w:t>
            </w:r>
          </w:p>
        </w:tc>
      </w:tr>
    </w:tbl>
    <w:p w:rsidR="004F4122" w:rsidRDefault="004F4122" w:rsidP="008D5595">
      <w:pPr>
        <w:pStyle w:val="NormalWeb"/>
        <w:spacing w:before="0" w:beforeAutospacing="0" w:after="0" w:afterAutospacing="0" w:line="360" w:lineRule="auto"/>
        <w:jc w:val="both"/>
        <w:rPr>
          <w:rStyle w:val="Forte"/>
          <w:rFonts w:ascii="Arial" w:eastAsiaTheme="majorEastAsia" w:hAnsi="Arial" w:cs="Arial"/>
        </w:rPr>
      </w:pPr>
    </w:p>
    <w:sectPr w:rsidR="004F4122" w:rsidSect="004F41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04303D"/>
    <w:rsid w:val="00083403"/>
    <w:rsid w:val="0012530B"/>
    <w:rsid w:val="001702A4"/>
    <w:rsid w:val="00223F80"/>
    <w:rsid w:val="00260D56"/>
    <w:rsid w:val="002E7CFD"/>
    <w:rsid w:val="00425523"/>
    <w:rsid w:val="004F4122"/>
    <w:rsid w:val="00586551"/>
    <w:rsid w:val="00613E85"/>
    <w:rsid w:val="00791FDC"/>
    <w:rsid w:val="007B7F26"/>
    <w:rsid w:val="00857A88"/>
    <w:rsid w:val="008C4EE3"/>
    <w:rsid w:val="008D5595"/>
    <w:rsid w:val="009232E4"/>
    <w:rsid w:val="009617ED"/>
    <w:rsid w:val="009A3527"/>
    <w:rsid w:val="00B75407"/>
    <w:rsid w:val="00C8043E"/>
    <w:rsid w:val="00CE572D"/>
    <w:rsid w:val="00D55C0E"/>
    <w:rsid w:val="00E375B0"/>
    <w:rsid w:val="00E52EC5"/>
    <w:rsid w:val="00E9675F"/>
    <w:rsid w:val="00F61AE7"/>
    <w:rsid w:val="00F6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421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7</cp:revision>
  <dcterms:created xsi:type="dcterms:W3CDTF">2025-07-15T17:20:00Z</dcterms:created>
  <dcterms:modified xsi:type="dcterms:W3CDTF">2025-11-12T12:03:00Z</dcterms:modified>
</cp:coreProperties>
</file>